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lineRule="atLeast" w:line="450" w:before="400" w:after="20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Supplementary 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bl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Epidemiology of twenty-seven patients infected with multi-drug resistant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Corynebacterium striatum</w:t>
      </w:r>
    </w:p>
    <w:tbl>
      <w:tblPr>
        <w:tblW w:w="15613" w:type="dxa"/>
        <w:jc w:val="left"/>
        <w:tblInd w:w="-10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976"/>
        <w:gridCol w:w="917"/>
        <w:gridCol w:w="1228"/>
        <w:gridCol w:w="2540"/>
        <w:gridCol w:w="2782"/>
        <w:gridCol w:w="1280"/>
        <w:gridCol w:w="1597"/>
        <w:gridCol w:w="1881"/>
      </w:tblGrid>
      <w:tr>
        <w:trPr>
          <w:trHeight w:val="739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No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>f Isolates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>Department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>Clinical diagnosis</w:t>
            </w:r>
          </w:p>
        </w:tc>
        <w:tc>
          <w:tcPr>
            <w:tcW w:w="2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Usage of antimicrobial agents two weeks ago befor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bidi="ar"/>
              </w:rPr>
              <w:t>C. striatu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 isolation 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>Date of hospitalization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Date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bidi="ar"/>
              </w:rPr>
              <w:t>C. striatu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 isolation</w:t>
            </w:r>
          </w:p>
        </w:tc>
      </w:tr>
      <w:tr>
        <w:trPr>
          <w:trHeight w:val="955" w:hRule="atLeast"/>
        </w:trPr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1</w:t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urosurgery department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umatic intracranial hemorrhage, Hypertension</w:t>
            </w:r>
          </w:p>
        </w:tc>
        <w:tc>
          <w:tcPr>
            <w:tcW w:w="2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bapenem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4-12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5-08</w:t>
            </w:r>
          </w:p>
        </w:tc>
      </w:tr>
      <w:tr>
        <w:trPr>
          <w:trHeight w:val="947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ccupational rehabilitation war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covery period of cerebral hemorrhage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uoroquinolon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4-0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5-11</w:t>
            </w:r>
          </w:p>
        </w:tc>
      </w:tr>
      <w:tr>
        <w:trPr>
          <w:trHeight w:val="1000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phrology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onic nephrosis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uoroquinolon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phalospori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5-2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6-15</w:t>
            </w:r>
          </w:p>
        </w:tc>
      </w:tr>
      <w:tr>
        <w:trPr>
          <w:trHeight w:val="897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strointestinal surgery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stric cancer, Hypertension, Miocardial infarction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uoroquinolon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bapene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1-1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2-02</w:t>
            </w:r>
          </w:p>
        </w:tc>
      </w:tr>
      <w:tr>
        <w:trPr>
          <w:trHeight w:val="98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1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phrology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onic nephrosis, Type II Diabetes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uoroquinolon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5-1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5-30</w:t>
            </w:r>
          </w:p>
        </w:tc>
      </w:tr>
      <w:tr>
        <w:trPr>
          <w:trHeight w:val="1076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1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ascular surgery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abetic foot, Type II diabetes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uoroquinolon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4-1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6-09</w:t>
            </w:r>
          </w:p>
        </w:tc>
      </w:tr>
      <w:tr>
        <w:trPr>
          <w:trHeight w:val="969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1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strointestinal surgery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ctal cancer, Hypertensio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bapene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1-0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2-21</w:t>
            </w:r>
          </w:p>
        </w:tc>
      </w:tr>
      <w:tr>
        <w:trPr>
          <w:trHeight w:val="1010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2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ccupational rehabilitation war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covery period of brain trauma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bapene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uoroquinolon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2-1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2-25</w:t>
            </w:r>
          </w:p>
        </w:tc>
      </w:tr>
      <w:tr>
        <w:trPr>
          <w:trHeight w:val="100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3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diatrics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pilepsy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3-1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3-23</w:t>
            </w:r>
          </w:p>
        </w:tc>
      </w:tr>
      <w:tr>
        <w:trPr>
          <w:trHeight w:val="883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3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strointestinal surgery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pper gastrointestinal bleeding, Gastric cancer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10-2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11-23</w:t>
            </w:r>
          </w:p>
        </w:tc>
      </w:tr>
      <w:tr>
        <w:trPr>
          <w:trHeight w:val="1070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36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spiratory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partmen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ulmonary infection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uoroquinolon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10-1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10-20</w:t>
            </w:r>
          </w:p>
        </w:tc>
      </w:tr>
      <w:tr>
        <w:trPr>
          <w:trHeight w:val="1008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5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phrology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guinal hernia incarceration, Hypertensio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remi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uoroquinolon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bapene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12-1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1-07</w:t>
            </w:r>
          </w:p>
        </w:tc>
      </w:tr>
      <w:tr>
        <w:trPr>
          <w:trHeight w:val="1060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176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urosurgical intensive care uni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ypertensive cerebral hemorrhage, type II diabetes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uoroquinolon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6-1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1-07-01</w:t>
            </w:r>
          </w:p>
        </w:tc>
      </w:tr>
      <w:tr>
        <w:trPr>
          <w:trHeight w:val="94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17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33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）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tensive Care Uni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covery period of brain trauma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7-02-2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7-02-23</w:t>
            </w:r>
          </w:p>
        </w:tc>
      </w:tr>
      <w:tr>
        <w:trPr>
          <w:trHeight w:val="94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1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45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）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spiratory departmen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ulmonary infection, pulmonary tumor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bapene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phalospori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6-08-2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6-12-02</w:t>
            </w:r>
          </w:p>
        </w:tc>
      </w:tr>
      <w:tr>
        <w:trPr>
          <w:trHeight w:val="829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17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47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）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urosurgery departmen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umatic intracranial hemorrhage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6-12-20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7-01-13</w:t>
            </w:r>
          </w:p>
        </w:tc>
      </w:tr>
      <w:tr>
        <w:trPr>
          <w:trHeight w:val="80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18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47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）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gestive departmen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pper gastrointestinal bleeding, Gastric cancer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bapene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uoroquinolon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7-03-0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7-03-10</w:t>
            </w:r>
          </w:p>
        </w:tc>
      </w:tr>
      <w:tr>
        <w:trPr>
          <w:trHeight w:val="1022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25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intensive care uni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vere pneumonia, Hypertension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bapene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uoroquinolon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phalospori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3-2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4-12</w:t>
            </w:r>
          </w:p>
        </w:tc>
      </w:tr>
      <w:tr>
        <w:trPr>
          <w:trHeight w:val="981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25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tensive Care Uni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ma, type II Diabetes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2-1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2-28</w:t>
            </w:r>
          </w:p>
        </w:tc>
      </w:tr>
      <w:tr>
        <w:trPr>
          <w:trHeight w:val="1007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25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tensive Care Uni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lvic fracture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4-1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4-19</w:t>
            </w:r>
          </w:p>
        </w:tc>
      </w:tr>
      <w:tr>
        <w:trPr>
          <w:trHeight w:val="931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253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intensive care uni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ptic shock, Hypertension, Rheumatoid arthritis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bapene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3-2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4-04</w:t>
            </w:r>
          </w:p>
        </w:tc>
      </w:tr>
      <w:tr>
        <w:trPr>
          <w:trHeight w:val="1057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25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tensive Care Uni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 failure, Hypertension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2-1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3-08</w:t>
            </w:r>
          </w:p>
        </w:tc>
      </w:tr>
      <w:tr>
        <w:trPr>
          <w:trHeight w:val="1082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25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intensive care uni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umatic intracranial hemorrhage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3-1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3-31</w:t>
            </w:r>
          </w:p>
        </w:tc>
      </w:tr>
      <w:tr>
        <w:trPr>
          <w:trHeight w:val="870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256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tensive Care Uni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ptic shock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phalosporin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bapene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4-2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5-07</w:t>
            </w:r>
          </w:p>
        </w:tc>
      </w:tr>
      <w:tr>
        <w:trPr>
          <w:trHeight w:val="757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25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intensive care uni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nsciousness disorder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3-1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4-21</w:t>
            </w:r>
          </w:p>
        </w:tc>
      </w:tr>
      <w:tr>
        <w:trPr>
          <w:trHeight w:val="80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25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ccupational rehabilitation war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covery period of cerebral hemorrhage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bapene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19-12-0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2-20</w:t>
            </w:r>
          </w:p>
        </w:tc>
      </w:tr>
      <w:tr>
        <w:trPr>
          <w:trHeight w:val="1025" w:hRule="atLeast"/>
        </w:trPr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S-259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intensive care unit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neumonia, Connective tissue disease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bapene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uoroquinolon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lactam antibiotic/β-lactamase inhibitor combinations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3-13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0-03-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9:50:00Z</dcterms:created>
  <dc:creator>lenovo</dc:creator>
  <dc:description/>
  <dc:language>en-US</dc:language>
  <cp:lastModifiedBy>王</cp:lastModifiedBy>
  <cp:lastPrinted>2022-10-03T18:59:00Z</cp:lastPrinted>
  <dcterms:modified xsi:type="dcterms:W3CDTF">2022-10-14T12:00:5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1C8A59F4A5140C4B69A7444A8DFE701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